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1"/>
        <w:tblW w:w="13020" w:type="dxa"/>
        <w:tblLook w:val="04A0" w:firstRow="1" w:lastRow="0" w:firstColumn="1" w:lastColumn="0" w:noHBand="0" w:noVBand="1"/>
      </w:tblPr>
      <w:tblGrid>
        <w:gridCol w:w="1059"/>
        <w:gridCol w:w="1060"/>
        <w:gridCol w:w="1240"/>
        <w:gridCol w:w="1394"/>
        <w:gridCol w:w="1060"/>
        <w:gridCol w:w="1239"/>
        <w:gridCol w:w="1238"/>
        <w:gridCol w:w="1060"/>
        <w:gridCol w:w="1060"/>
        <w:gridCol w:w="1227"/>
        <w:gridCol w:w="1061"/>
        <w:gridCol w:w="1060"/>
      </w:tblGrid>
      <w:tr w:rsidR="00F54ADB" w:rsidRPr="00F54ADB" w:rsidTr="00F54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cient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D</w:t>
            </w:r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t </w:t>
            </w: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cklist</w:t>
            </w:r>
            <w:proofErr w:type="spellEnd"/>
          </w:p>
        </w:tc>
        <w:tc>
          <w:tcPr>
            <w:tcW w:w="124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nset of the first sign</w:t>
            </w:r>
          </w:p>
        </w:tc>
        <w:tc>
          <w:tcPr>
            <w:tcW w:w="118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crocephaly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tting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one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mbulation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spiratory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unction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pilepsy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nds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use</w:t>
            </w:r>
          </w:p>
        </w:tc>
        <w:tc>
          <w:tcPr>
            <w:tcW w:w="1061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set</w:t>
            </w:r>
            <w:proofErr w:type="spellEnd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tereotypies</w:t>
            </w:r>
            <w:proofErr w:type="spellEnd"/>
          </w:p>
        </w:tc>
        <w:tc>
          <w:tcPr>
            <w:tcW w:w="1060" w:type="dxa"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54A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nguage</w:t>
            </w:r>
            <w:proofErr w:type="spellEnd"/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score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1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0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7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5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6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7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8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9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0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6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6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A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5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8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6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7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0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8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1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19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6y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</w:tr>
      <w:tr w:rsidR="00F54ADB" w:rsidRPr="00F54ADB" w:rsidTr="00F54AD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20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</w:tr>
      <w:tr w:rsidR="00F54ADB" w:rsidRPr="00F54ADB" w:rsidTr="00F5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F54ADB" w:rsidRPr="00F54ADB" w:rsidRDefault="00F54ADB" w:rsidP="00F54AD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P2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124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60" w:type="dxa"/>
            <w:noWrap/>
            <w:hideMark/>
          </w:tcPr>
          <w:p w:rsidR="00F54ADB" w:rsidRPr="00F54ADB" w:rsidRDefault="00F54ADB" w:rsidP="00F54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F54AD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</w:tr>
    </w:tbl>
    <w:p w:rsidR="00F27469" w:rsidRDefault="00DE709E"/>
    <w:p w:rsidR="00F54ADB" w:rsidRPr="00DE709E" w:rsidRDefault="00F54A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E709E">
        <w:rPr>
          <w:rFonts w:ascii="Times New Roman" w:hAnsi="Times New Roman" w:cs="Times New Roman"/>
          <w:sz w:val="20"/>
          <w:szCs w:val="20"/>
          <w:lang w:val="en-US"/>
        </w:rPr>
        <w:t>Supplementary Data 4: The clinical score of each patient for the different characteristics measured with the Pineda score.</w:t>
      </w:r>
      <w:bookmarkStart w:id="0" w:name="_GoBack"/>
      <w:bookmarkEnd w:id="0"/>
    </w:p>
    <w:p w:rsidR="00F54ADB" w:rsidRPr="00F54ADB" w:rsidRDefault="00F54ADB">
      <w:pPr>
        <w:rPr>
          <w:lang w:val="en-US"/>
        </w:rPr>
      </w:pPr>
    </w:p>
    <w:sectPr w:rsidR="00F54ADB" w:rsidRPr="00F54ADB" w:rsidSect="00F54A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ADB"/>
    <w:rsid w:val="0069344B"/>
    <w:rsid w:val="009F7CD3"/>
    <w:rsid w:val="00DE709E"/>
    <w:rsid w:val="00F5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F54A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1">
    <w:name w:val="Light Shading Accent 1"/>
    <w:basedOn w:val="Tablanormal"/>
    <w:uiPriority w:val="60"/>
    <w:rsid w:val="00F54A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rmstrong Moron</dc:creator>
  <cp:lastModifiedBy>Judith Armstrong Moron</cp:lastModifiedBy>
  <cp:revision>2</cp:revision>
  <dcterms:created xsi:type="dcterms:W3CDTF">2019-05-20T07:58:00Z</dcterms:created>
  <dcterms:modified xsi:type="dcterms:W3CDTF">2019-05-20T08:01:00Z</dcterms:modified>
</cp:coreProperties>
</file>